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30" w:type="dxa"/>
        <w:tblInd w:w="93" w:type="dxa"/>
        <w:tblLayout w:type="fixed"/>
        <w:tblCellMar>
          <w:left w:w="14" w:type="dxa"/>
          <w:right w:w="14" w:type="dxa"/>
        </w:tblCellMar>
        <w:tblLook w:val="04A0"/>
      </w:tblPr>
      <w:tblGrid>
        <w:gridCol w:w="1620"/>
        <w:gridCol w:w="8110"/>
      </w:tblGrid>
      <w:tr w:rsidR="005B5239" w:rsidRPr="005B5239" w:rsidTr="005C6E1D">
        <w:trPr>
          <w:trHeight w:val="131"/>
        </w:trPr>
        <w:tc>
          <w:tcPr>
            <w:tcW w:w="9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99133D" w:rsidP="005B5239">
            <w:pPr>
              <w:spacing w:after="0" w:line="240" w:lineRule="auto"/>
              <w:ind w:left="-363" w:firstLine="363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ditional file 1:</w:t>
            </w:r>
            <w:r w:rsidR="005B5239"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abl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 w:rsidR="005B5239"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  Genes in KEGG TGFβ-Signaling Pathway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scription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CVR1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ind w:left="315" w:hanging="315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tivin A receptor type 1 [KO:K04675] [EC:2.7.11.30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CVR1B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tivin A receptor type 1B [KO:K13567] [EC:2.7.11.30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CVR1C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tivin A receptor type 1C [KO:K13568] [EC:2.7.11.30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CVR2A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tivin A receptor type 2A [KO:K04670] [EC:2.7.11.30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CVR2B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tivin A receptor type 2B [KO:K13596] [EC:2.7.11.30]</w:t>
            </w:r>
          </w:p>
        </w:tc>
      </w:tr>
      <w:tr w:rsidR="005B5239" w:rsidRPr="005B5239" w:rsidTr="005C6E1D">
        <w:trPr>
          <w:trHeight w:val="1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MH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ti-Mullerian hormone [KO:K04665]</w:t>
            </w:r>
          </w:p>
        </w:tc>
      </w:tr>
      <w:tr w:rsidR="005B5239" w:rsidRPr="005B5239" w:rsidTr="005C6E1D">
        <w:trPr>
          <w:trHeight w:val="1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MHR2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ti-Mullerian hormone receptor type 2 [KO:K04672] [EC:2.7.11.30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AMBI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MP and activin membrane bound inhibitor [KO:K10162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MP2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ne morphogenetic protein 2 [KO:K21283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MP4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C6E1D">
            <w:pPr>
              <w:spacing w:after="0" w:line="240" w:lineRule="auto"/>
              <w:ind w:left="-104" w:firstLine="104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ne morphogenetic protein 4 [KO:K04662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MP5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ne morphogenetic protein 5 [KO:K04663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MP6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ne morphogenetic protein 6 [KO:K16620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MP7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ne morphogenetic protein 7 [KO:K16621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MP8A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ne morphogenetic protein 8a [KO:K16622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MP8B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ne morphogenetic protein 8b [KO:K16622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MPR1A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ne morphogenetic protein receptor type 1A [KO:K04673] [EC:2.7.11.30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MPR1B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ne morphogenetic protein receptor type 1B [KO:K13578] [EC:2.7.11.30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MPR2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ne morphogenetic protein receptor type 2 [KO:K04671] [EC:2.7.11.30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DKN2B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yclin dependent kinase inhibitor 2B [KO:K04685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RD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ordin [KO:K04657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REB binding protein [KO:K04498] [EC:2.3.1.48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UL1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ullin 1 [KO:K03347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CN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corin [KO:K04660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2F4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2F transcription factor 4 [KO:K04682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2F5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2F transcription factor 5 [KO:K04682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1A binding protein p300 [KO:K04498] [EC:2.3.1.48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ST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ollistatin [KO:K04661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DF5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rowth differentiation factor 5 [KO:K04664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DF6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rowth differentiation factor 6 [KO:K20012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DF7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rowth differentiation factor 7 [KO:K20013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D1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hibitor of DNA binding 1, HLH protein [KO:K04680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D2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hibitor of DNA binding 2, HLH protein [KO:K17693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D3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hibitor of DNA binding 3, HLH protein [KO:K17694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D4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hibitor of DNA binding 4, HLH protein [KO:K17695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terferon gamma [KO:K04687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HBA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hibin beta A subunit [KO:K04667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HBB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hibin beta B subunit [KO:K04667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HBC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hibin beta C subunit [KO:K04667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HBE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hibin beta E subunit [KO:K04667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EFTY1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eft-right determination factor 1 [KO:K04668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EFTY2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eft-right determination factor 2 [KO:K04668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TBP1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atent transforming growth factor beta binding protein 1 [KO:K19559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itogen-activated protein kinase 1 [KO:K04371] [EC:2.7.11.24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PK3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itogen-activated protein kinase 3 [KO:K04371] [EC:2.7.11.24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NOS1-NBL1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INOS1-NBL1 readthrough [KO:K19558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YC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YC proto-oncogene, bHLH transcription factor [KO:K04377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BL1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euroblastoma 1, DAN family BMP antagonist [KO:K19558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ODAL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odal growth differentiation factor [KO:K04666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OG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oggin [KO:K04658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ITX2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aired like homeodomain 2 [KO:K04686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PP2CA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 phosphatase 2 catalytic subunit alpha [KO:K04382] [EC:3.1.3.16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PPP2CB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 phosphatase 2 catalytic subunit beta [KO:K04382] [EC:3.1.3.16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PP2R1A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 phosphatase 2 scaffold subunit Aalpha [KO:K03456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PP2R1B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 phosphatase 2 scaffold subunit Abeta [KO:K03456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BL1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B transcriptional corepressor like 1 [KO:K04681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BX1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ng-box 1 [KO:K03868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as homolog family member A [KO:K04513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OCK1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ho associated coiled-coil containing protein kinase 1 [KO:K04514] [EC:2.7.11.1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PS6KB1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bosomal protein S6 kinase B1 [KO:K04688] [EC:2.7.11.1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PS6KB2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bosomal protein S6 kinase B2 [KO:K04688] [EC:2.7.11.1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KP1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-phase kinase associated protein 1 [KO:K03094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MAD1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MAD family member 1 [KO:K04676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MAD2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MAD family member 2 [KO:K04500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MAD family member 3 [KO:K04500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MAD family member 4 [KO:K04501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MAD5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MAD family member 5 [KO:K16790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MAD6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MAD family member 6 [KO:K04677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MAD7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MAD family member 7 [KO:K19631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MAD9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MAD family member 9 [KO:K16791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MURF1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MAD specific E3 ubiquitin protein ligase 1 [KO:K04678] [EC:2.3.2.26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MURF2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MAD specific E3 ubiquitin protein ligase 2 [KO:K04678] [EC:2.3.2.26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P1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1 transcription factor [KO:K04684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FDP1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cription factor Dp-1 [KO:K04683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forming growth factor beta 1 [KO:K13375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forming growth factor beta 2 [KO:K13376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GFB3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forming growth factor beta 3 [KO:K13377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forming growth factor beta receptor 1 [KO:K04674] [EC:2.7.11.30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forming growth factor beta receptor 2 [KO:K04388] [EC:2.7.11.30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GIF1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GFB induced factor homeobox 1 [KO:K19383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GIF2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GFB induced factor homeobox 2 [KO:K19553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HBS1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hrombospondin 1 [KO:K16857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NF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umor necrosis factor [KO:K03156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ZFYVE16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zinc finger FYVE-type containing 16 [KO:K04679]</w:t>
            </w:r>
          </w:p>
        </w:tc>
      </w:tr>
      <w:tr w:rsidR="005B5239" w:rsidRPr="005B5239" w:rsidTr="005C6E1D">
        <w:trPr>
          <w:trHeight w:val="13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ZFYVE9</w:t>
            </w:r>
          </w:p>
        </w:tc>
        <w:tc>
          <w:tcPr>
            <w:tcW w:w="8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5239" w:rsidRPr="005B5239" w:rsidRDefault="005B5239" w:rsidP="005B52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523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zinc finger FYVE-type containing 9 [KO:K04679]</w:t>
            </w:r>
          </w:p>
        </w:tc>
      </w:tr>
    </w:tbl>
    <w:p w:rsidR="00DF74C1" w:rsidRDefault="00DF74C1"/>
    <w:p w:rsidR="00DF74C1" w:rsidRDefault="00DF74C1">
      <w:r>
        <w:br w:type="page"/>
      </w:r>
    </w:p>
    <w:tbl>
      <w:tblPr>
        <w:tblW w:w="8947" w:type="dxa"/>
        <w:tblCellMar>
          <w:left w:w="58" w:type="dxa"/>
          <w:right w:w="58" w:type="dxa"/>
        </w:tblCellMar>
        <w:tblLook w:val="04A0"/>
      </w:tblPr>
      <w:tblGrid>
        <w:gridCol w:w="990"/>
        <w:gridCol w:w="720"/>
        <w:gridCol w:w="654"/>
        <w:gridCol w:w="722"/>
        <w:gridCol w:w="722"/>
        <w:gridCol w:w="1030"/>
        <w:gridCol w:w="1218"/>
        <w:gridCol w:w="971"/>
        <w:gridCol w:w="960"/>
        <w:gridCol w:w="960"/>
      </w:tblGrid>
      <w:tr w:rsidR="0016337F" w:rsidRPr="0016337F" w:rsidTr="0016337F">
        <w:trPr>
          <w:trHeight w:val="144"/>
        </w:trPr>
        <w:tc>
          <w:tcPr>
            <w:tcW w:w="48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99133D" w:rsidP="001633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Additional file 1:</w:t>
            </w:r>
            <w:r w:rsidR="0016337F"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abl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 w:rsidR="0016337F"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  Differentially expressed mRNA in MSS tumor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5C6E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 Mea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 S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mal Mea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mal S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 FC&lt;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 FC&gt;1.5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MP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14, 0.21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3E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MP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20, 0.30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3E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IFNG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18, 0.38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MP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9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.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26, 0.34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8E-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DKN2B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27, 0.36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3E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GDF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32, 0.52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9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LEFTY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31, 0.62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3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AMHR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24, 0.82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ACVR1C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41, 0.59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4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LEFTY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.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41, 0.68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1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0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FST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42, 0.75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GDF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43, 0.85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MAPK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2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61, 0.73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HBS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2.4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9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62, 0.74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9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AD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.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.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66, 0.75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8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AD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9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64, 0.77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6E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AD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3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64, 0.86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6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HRD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62, 0.90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1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AD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.8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1.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4, 0.83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3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AD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8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1, 0.87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1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ZFYVE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3, 0.85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5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ACVR1B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9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.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8, 0.90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3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PP2CB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7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8, 0.92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4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AD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.9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9, 0.91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1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NBL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3.6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7.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9, 0.91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EP3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9.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7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83, 0.89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8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ID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7, 0.97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3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RBX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9, 0.95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5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RPS6KB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81, 0.93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MP8B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8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80, 0.98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0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ACVR2A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83, 1.01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0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ROCK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.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.3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88, 0.99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4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NODAL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4, 1.25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5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NF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2, 1.30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3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REBBP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6.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3.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94, 1.01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C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85, 1.15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3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MAPK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9.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.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96, 1.06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6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GFB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7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90, 1.14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1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8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ZFYVE1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.9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.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95, 1.09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2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9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ID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93, 1.16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3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2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INHBE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5, 1.49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5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PP2R1B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99, 1.13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6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P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2.3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4.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02, 1.11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URF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.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.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02, 1.14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5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MPR1B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80, 1.46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6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PP2CA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8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04, 1.19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8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3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MPR1A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00, 1.25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3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PP2R1A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.6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07, 1.18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8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KP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.6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06, 1.20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6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3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TGFB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01, 1.39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GFBR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.9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.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11, 1.26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1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RPS6KB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11, 1.30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3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ACVR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5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10, 1.32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9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ACVR2B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11, 1.37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9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E2F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6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17, 1.33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2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MP8A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04, 1.50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7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ID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05, 1.51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3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GDF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3, 2.27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7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AD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.5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20, 1.37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9E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6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MPR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.8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4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21, 1.37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4E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7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ID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4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11, 1.53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4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AD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16, 1.47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9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1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LTBP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.4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18, 1.46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8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0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URF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5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23, 1.46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5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RHOA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7.9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.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27, 1.41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E-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5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UL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31, 1.51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E-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6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AMH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15, 1.90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7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GFBR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.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.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39, 1.68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7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E2F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9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41, 1.74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4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8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GIF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.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50, 1.78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E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0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AMBI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52, 2.50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5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9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INHBB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64, 2.72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0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6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MP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6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85, 2.56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4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5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FDP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.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2.05, 2.45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2E-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4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GFB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87, 2.71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E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0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ITX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51, 3.70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9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RBL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2.17, 2.69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4E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1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GIF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5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2.49, 3.13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E-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.3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MYC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2.4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3.40, 4.42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4E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0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MP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7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3.62, 5.74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7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1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INHBA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.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8.65, 12.87)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E-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0</w:t>
            </w:r>
          </w:p>
        </w:tc>
      </w:tr>
      <w:tr w:rsidR="0016337F" w:rsidRPr="0016337F" w:rsidTr="0016337F">
        <w:trPr>
          <w:trHeight w:val="14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F74C1" w:rsidRDefault="00DF74C1"/>
    <w:p w:rsidR="0016337F" w:rsidRDefault="0016337F">
      <w:r>
        <w:br w:type="page"/>
      </w:r>
    </w:p>
    <w:tbl>
      <w:tblPr>
        <w:tblW w:w="9030" w:type="dxa"/>
        <w:tblCellMar>
          <w:left w:w="58" w:type="dxa"/>
          <w:right w:w="58" w:type="dxa"/>
        </w:tblCellMar>
        <w:tblLook w:val="04A0"/>
      </w:tblPr>
      <w:tblGrid>
        <w:gridCol w:w="1036"/>
        <w:gridCol w:w="1190"/>
        <w:gridCol w:w="654"/>
        <w:gridCol w:w="722"/>
        <w:gridCol w:w="722"/>
        <w:gridCol w:w="723"/>
        <w:gridCol w:w="1049"/>
        <w:gridCol w:w="1014"/>
        <w:gridCol w:w="960"/>
        <w:gridCol w:w="960"/>
      </w:tblGrid>
      <w:tr w:rsidR="0016337F" w:rsidRPr="0016337F" w:rsidTr="0016337F">
        <w:trPr>
          <w:trHeight w:val="144"/>
        </w:trPr>
        <w:tc>
          <w:tcPr>
            <w:tcW w:w="60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99133D" w:rsidP="001633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Additional file 1:</w:t>
            </w:r>
            <w:r w:rsidR="0016337F"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abl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 w:rsidR="0016337F"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  Differentially expressed genes in MSI tumor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Nam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 Mean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mor S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mal Mea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mal S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 FC&lt;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 FC&gt;1.5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GDF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03, 1.25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. 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MP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09, 0.42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MP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18, 0.46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AMHR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05, 1.82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9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. 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GDF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18, 0.69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ID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25, 0.58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DKN2B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27, 0.60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LEFTY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10, 1.60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9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GDF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13, 1.88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8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MP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32, 0.76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ID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6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37, 0.74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INHBE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20, 1.40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9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ITX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2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32, 0.85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1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NODAL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27, 1.21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HBS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0.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7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0.3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44, 0.76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LEFTY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4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26, 1.28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6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ACVR1C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42, 0.87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GFBR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.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2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50, 0.73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ID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43, 0.90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IFNG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27, 1.54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1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FST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43, 1.14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MAPK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2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56, 0.93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4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AD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2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55, 0.97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ACVR2A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8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57, 0.94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2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HRD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51, 1.09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NF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37, 1.54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CN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9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53, 1.12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6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1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ACVR1B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6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63, 0.99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LTBP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3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58, 1.16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9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1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ZFYVE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6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69, 1.09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9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AD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.6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.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5, 1.01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NBL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8.5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7.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5, 1.07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2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PP2CB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2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.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5, 1.08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REBBP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.5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5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83, 1.01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MP8B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8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6, 1.11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9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URF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.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80, 1.05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9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AD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4, 1.14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8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MPR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4.7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.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7, 1.09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1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EP300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8.4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6.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84, 1.01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ZFYVE1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.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81, 1.05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0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RPS6KB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3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7, 1.12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8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ACVR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8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5, 1.24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7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5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INHBB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0, 1.41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8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1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RBX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9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83, 1.33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GFB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64, 1.75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8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6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PP2R1A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.0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.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93, 1.22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9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AD9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67, 1.74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2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9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AD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.6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93, 1.27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MP8A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69, 1.72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5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2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GFB3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2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74, 1.62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6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5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MAPK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5.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.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99, 1.22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PP2R1B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98, 1.26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2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MPR1A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88, 1.42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9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KP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5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99, 1.29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AD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0.9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1.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99, 1.31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P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0.9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0.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02, 1.28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E2F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4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00, 1.34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6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AD6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8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84, 1.70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1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9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ROCK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1.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3.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04, 1.42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6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PP2CA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.0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.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04, 1.43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3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E2F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2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02, 1.49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5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ACVR2B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93, 1.67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5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RPS6KB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11, 1.45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GFB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98, 1.64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9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URF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9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08, 1.59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8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GIF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5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05, 1.75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3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CUL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8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16, 1.64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9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AMBI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91, 2.18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3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RHOA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8.0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1.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27, 1.62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3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GIF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4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4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12, 1.89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0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1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GFBR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8.7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21, 1.79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2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MPR1B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55, 4.04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8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ID2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6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02, 2.21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8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.0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MAD5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.6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.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35, 1.82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2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7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RBL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5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25, 2.05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8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6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MP7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0.89, 4.11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2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FDP1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.8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64, 2.41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.8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MP4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5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47, 3.28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3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MYC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.4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83, 3.27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.0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AMH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6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71, 6.81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7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4</w:t>
            </w:r>
          </w:p>
        </w:tc>
      </w:tr>
      <w:tr w:rsidR="0016337F" w:rsidRPr="0016337F" w:rsidTr="0016337F">
        <w:trPr>
          <w:trHeight w:val="144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INHBA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.3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5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1.51, 8.04)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37F" w:rsidRPr="0016337F" w:rsidRDefault="0016337F" w:rsidP="0016337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6337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1</w:t>
            </w:r>
          </w:p>
        </w:tc>
      </w:tr>
    </w:tbl>
    <w:p w:rsidR="00E06018" w:rsidRDefault="00E06018"/>
    <w:sectPr w:rsidR="00E06018" w:rsidSect="007513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F74C1"/>
    <w:rsid w:val="00055409"/>
    <w:rsid w:val="0016337F"/>
    <w:rsid w:val="00452D5F"/>
    <w:rsid w:val="005B5239"/>
    <w:rsid w:val="005C6E1D"/>
    <w:rsid w:val="00751370"/>
    <w:rsid w:val="00931A59"/>
    <w:rsid w:val="0099133D"/>
    <w:rsid w:val="00CC0BDB"/>
    <w:rsid w:val="00DF74C1"/>
    <w:rsid w:val="00E06018"/>
    <w:rsid w:val="00E131DC"/>
    <w:rsid w:val="00FD07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3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6337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337F"/>
    <w:rPr>
      <w:color w:val="954F72"/>
      <w:u w:val="single"/>
    </w:rPr>
  </w:style>
  <w:style w:type="paragraph" w:customStyle="1" w:styleId="xl63">
    <w:name w:val="xl63"/>
    <w:basedOn w:val="Normal"/>
    <w:rsid w:val="00163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4">
    <w:name w:val="xl64"/>
    <w:basedOn w:val="Normal"/>
    <w:rsid w:val="00163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163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163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67">
    <w:name w:val="xl67"/>
    <w:basedOn w:val="Normal"/>
    <w:rsid w:val="0016337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163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163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163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C6E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E1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E1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E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E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E1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E1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1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387</Words>
  <Characters>13609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 Internal Medicine</Company>
  <LinksUpToDate>false</LinksUpToDate>
  <CharactersWithSpaces>15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 Slattery</dc:creator>
  <cp:keywords/>
  <dc:description/>
  <cp:lastModifiedBy>0013358</cp:lastModifiedBy>
  <cp:revision>3</cp:revision>
  <dcterms:created xsi:type="dcterms:W3CDTF">2018-05-03T15:43:00Z</dcterms:created>
  <dcterms:modified xsi:type="dcterms:W3CDTF">2018-06-30T01:36:00Z</dcterms:modified>
</cp:coreProperties>
</file>